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6937"/>
      </w:tblGrid>
      <w:tr w:rsidR="007645BC" w:rsidRPr="008C3245" w:rsidTr="00830545">
        <w:trPr>
          <w:trHeight w:val="300"/>
        </w:trPr>
        <w:tc>
          <w:tcPr>
            <w:tcW w:w="8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Table S1.</w:t>
            </w:r>
            <w:r w:rsidRPr="008C324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List of strains used in this study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1180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+ ade6-210 leu1-32 ura4-D18 otr1R (dg-</w:t>
            </w:r>
            <w:proofErr w:type="spell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glu</w:t>
            </w:r>
            <w:proofErr w:type="spell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) Sph1::ade6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8138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 raf2::KAN leu1-32 ade6-210 ura4-D18 his3D1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8635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+ Nmyc-clr4 ade6-210 leu1-32 ura4D18 otr1RSph::ade6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8815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 raf2::</w:t>
            </w:r>
            <w:proofErr w:type="spell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KanMX</w:t>
            </w:r>
            <w:proofErr w:type="spell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en1otr(Sph1):ade6+ lys1:Natr leu1-32 ade6-210? </w:t>
            </w: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ura4D18</w:t>
            </w:r>
            <w:proofErr w:type="gramEnd"/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8898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</w:t>
            </w:r>
            <w:proofErr w:type="spellEnd"/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lr4:KanMX ade6-210 leu1-32 ura4 lys1:Nat cen1otr1(</w:t>
            </w:r>
            <w:proofErr w:type="spell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ph</w:t>
            </w:r>
            <w:proofErr w:type="spell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):ade6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14191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+ raf2-FLAG ade6otr ade6-210 leu1-32 ura4-D18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14360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 GFP-Raf2::ura4+ leu1-32 ura4-D18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15059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- raf2-ts3-Flag-NatR ade6-210 leu1-32 ura4-D18 </w:t>
            </w:r>
            <w:proofErr w:type="spell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otr</w:t>
            </w:r>
            <w:proofErr w:type="spell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Sph:ade6</w:t>
            </w:r>
          </w:p>
        </w:tc>
      </w:tr>
      <w:tr w:rsidR="007645BC" w:rsidRPr="008C3245" w:rsidTr="00830545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17087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+ raf2-RFTS::ura4-FLAG otr1RSph1-ade6 ade6-210 leu1-32 ura4D18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18160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+ raf2-I98A-FLAG leu1-32 ura4D18 ade6-210 ade6(</w:t>
            </w:r>
            <w:proofErr w:type="spell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phI</w:t>
            </w:r>
            <w:proofErr w:type="spell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)otr1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 18161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+ raf2-E104A-FLAG leu1-32 ura4D18 ade6-210 ade6(</w:t>
            </w:r>
            <w:proofErr w:type="spell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phI</w:t>
            </w:r>
            <w:proofErr w:type="spell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)otr1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18796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? </w:t>
            </w: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af2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I98A-FLAG-NAT Nmyc-clr4 leu1-32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18797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? </w:t>
            </w: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af2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I98A-FLAG-NAT Nmyc-clr4 leu1-32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18798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? </w:t>
            </w: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af2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S100F-FLAG-NAT Nmyc-clr4 leu1-32</w:t>
            </w:r>
          </w:p>
        </w:tc>
      </w:tr>
      <w:tr w:rsidR="007645BC" w:rsidRPr="008C3245" w:rsidTr="0083054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Y18799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5BC" w:rsidRPr="008C3245" w:rsidRDefault="007645BC" w:rsidP="0083054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? </w:t>
            </w:r>
            <w:proofErr w:type="gramStart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af2</w:t>
            </w:r>
            <w:proofErr w:type="gramEnd"/>
            <w:r w:rsidRPr="008C324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S100F-FLAG-NAT Nmyc-clr4 leu1-32</w:t>
            </w:r>
          </w:p>
        </w:tc>
      </w:tr>
    </w:tbl>
    <w:p w:rsidR="00CB57CB" w:rsidRDefault="00CB57CB">
      <w:bookmarkStart w:id="0" w:name="_GoBack"/>
      <w:bookmarkEnd w:id="0"/>
    </w:p>
    <w:sectPr w:rsidR="00CB57CB" w:rsidSect="00CB57CB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5BC"/>
    <w:rsid w:val="007645BC"/>
    <w:rsid w:val="00802E64"/>
    <w:rsid w:val="00CB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4144E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5BC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A7C54"/>
    <w:rPr>
      <w:rFonts w:ascii="Lucida Grande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5BC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A7C54"/>
    <w:rPr>
      <w:rFonts w:ascii="Lucida Grande" w:hAnsi="Lucida Grande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Macintosh Word</Application>
  <DocSecurity>0</DocSecurity>
  <Lines>6</Lines>
  <Paragraphs>1</Paragraphs>
  <ScaleCrop>false</ScaleCrop>
  <Company>wcb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lshire</dc:creator>
  <cp:keywords/>
  <dc:description/>
  <cp:lastModifiedBy>r allshire</cp:lastModifiedBy>
  <cp:revision>1</cp:revision>
  <dcterms:created xsi:type="dcterms:W3CDTF">2014-06-30T07:42:00Z</dcterms:created>
  <dcterms:modified xsi:type="dcterms:W3CDTF">2014-06-30T07:42:00Z</dcterms:modified>
</cp:coreProperties>
</file>